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margin" w:tblpXSpec="center" w:tblpY="85"/>
        <w:tblW w:w="463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842"/>
        <w:gridCol w:w="851"/>
      </w:tblGrid>
      <w:tr w:rsidR="00375452" w:rsidRPr="00B85ED1" w14:paraId="268598E2" w14:textId="77777777" w:rsidTr="00003BE4">
        <w:trPr>
          <w:trHeight w:val="416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0370EA34" w14:textId="5DC357C5" w:rsidR="00003BE4" w:rsidRDefault="00D35A61" w:rsidP="00E47F82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/>
                <w:b/>
                <w:kern w:val="1"/>
                <w:sz w:val="24"/>
                <w:szCs w:val="24"/>
                <w:lang w:val="en-GB" w:eastAsia="hi-IN" w:bidi="hi-IN"/>
              </w:rPr>
              <w:t xml:space="preserve">Additional file 2: </w:t>
            </w:r>
            <w:r w:rsidR="00375452" w:rsidRPr="00003BE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</w:t>
            </w:r>
            <w:bookmarkStart w:id="0" w:name="_GoBack"/>
            <w:bookmarkEnd w:id="0"/>
            <w:r w:rsidR="00375452" w:rsidRPr="00003BE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  <w:p w14:paraId="50E69A5F" w14:textId="128B4208" w:rsidR="00375452" w:rsidRPr="00E47F82" w:rsidRDefault="00375452" w:rsidP="00E47F82">
            <w:pPr>
              <w:rPr>
                <w:rFonts w:ascii="Times New Roman" w:eastAsia="SimSun" w:hAnsi="Times New Roman"/>
                <w:kern w:val="1"/>
                <w:sz w:val="24"/>
                <w:szCs w:val="24"/>
                <w:lang w:val="en-GB" w:eastAsia="hi-IN" w:bidi="hi-IN"/>
              </w:rPr>
            </w:pPr>
            <w:r w:rsidRPr="00003BE4">
              <w:rPr>
                <w:rFonts w:ascii="Times New Roman" w:eastAsia="SimSun" w:hAnsi="Times New Roman"/>
                <w:kern w:val="1"/>
                <w:sz w:val="24"/>
                <w:szCs w:val="24"/>
                <w:lang w:val="en-GB" w:eastAsia="hi-IN" w:bidi="hi-IN"/>
              </w:rPr>
              <w:t>Findings from electrocardiography, echocardiography, and cardiovascular magnetic resonance imaging examinations at presentation of the patients included in the survival analysis</w:t>
            </w:r>
          </w:p>
          <w:p w14:paraId="39BD196F" w14:textId="77777777" w:rsidR="00375452" w:rsidRPr="001C6FF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Times New Roman" w:eastAsia="Cambria" w:hAnsi="Times New Roman" w:cs="Times New Roman"/>
                <w:b/>
                <w:i/>
                <w:color w:val="000000"/>
                <w:u w:color="000000"/>
                <w:bdr w:val="nil"/>
                <w:lang w:val="en-US"/>
              </w:rPr>
            </w:pPr>
          </w:p>
        </w:tc>
      </w:tr>
      <w:tr w:rsidR="00375452" w:rsidRPr="001C6FFE" w14:paraId="2F446B27" w14:textId="77777777" w:rsidTr="00003BE4"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</w:tcPr>
          <w:p w14:paraId="6E46DC9B" w14:textId="77777777" w:rsidR="00375452" w:rsidRPr="001C6FF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/>
              </w:rPr>
            </w:pP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14:paraId="2F8A2397" w14:textId="77777777" w:rsidR="00375452" w:rsidRPr="001C6FF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</w:pPr>
            <w:r w:rsidRPr="001C6FFE"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All patients</w:t>
            </w:r>
          </w:p>
          <w:p w14:paraId="6184264E" w14:textId="77777777" w:rsidR="00375452" w:rsidRPr="001C6FF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(n=84</w:t>
            </w:r>
            <w:r w:rsidRPr="001C6FFE"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14:paraId="25BE5EFF" w14:textId="77777777" w:rsidR="00375452" w:rsidRPr="001C6FF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CS</w:t>
            </w:r>
          </w:p>
          <w:p w14:paraId="134F1C41" w14:textId="77777777" w:rsidR="00375452" w:rsidRPr="001C6FF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(n=65</w:t>
            </w:r>
            <w:r w:rsidRPr="001C6FFE"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</w:tcPr>
          <w:p w14:paraId="5CFBA541" w14:textId="77777777" w:rsidR="00375452" w:rsidRPr="00CC618D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GCM</w:t>
            </w:r>
          </w:p>
          <w:p w14:paraId="3CFF9EEE" w14:textId="77777777" w:rsidR="00375452" w:rsidRPr="001C6FF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i/>
                <w:color w:val="000000"/>
                <w:u w:color="000000"/>
                <w:bdr w:val="nil"/>
                <w:lang w:val="en-US"/>
              </w:rPr>
            </w:pPr>
            <w:r w:rsidRPr="00CC618D"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(n=</w:t>
            </w:r>
            <w:r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19</w:t>
            </w:r>
            <w:r w:rsidRPr="00CC618D"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3580F504" w14:textId="77777777" w:rsidR="00375452" w:rsidRPr="001C6FF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i/>
                <w:color w:val="000000"/>
                <w:u w:color="000000"/>
                <w:bdr w:val="nil"/>
                <w:lang w:val="en-US"/>
              </w:rPr>
            </w:pPr>
            <w:r w:rsidRPr="001C6FFE">
              <w:rPr>
                <w:rFonts w:ascii="Times New Roman" w:eastAsia="Cambria" w:hAnsi="Times New Roman" w:cs="Times New Roman"/>
                <w:b/>
                <w:i/>
                <w:color w:val="000000"/>
                <w:u w:color="000000"/>
                <w:bdr w:val="nil"/>
                <w:lang w:val="en-US"/>
              </w:rPr>
              <w:t>p</w:t>
            </w:r>
          </w:p>
        </w:tc>
      </w:tr>
      <w:tr w:rsidR="00375452" w:rsidRPr="006863D8" w14:paraId="725F10ED" w14:textId="77777777" w:rsidTr="00E47F82">
        <w:tc>
          <w:tcPr>
            <w:tcW w:w="1356" w:type="pct"/>
          </w:tcPr>
          <w:p w14:paraId="6ECF82B1" w14:textId="77777777" w:rsidR="00375452" w:rsidRPr="001C6FF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ECG</w:t>
            </w:r>
            <w:r w:rsidRPr="001118EF"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 xml:space="preserve"> </w:t>
            </w:r>
          </w:p>
        </w:tc>
        <w:tc>
          <w:tcPr>
            <w:tcW w:w="1017" w:type="pct"/>
          </w:tcPr>
          <w:p w14:paraId="29D5C41A" w14:textId="77777777" w:rsidR="00375452" w:rsidRPr="001C6FF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</w:p>
        </w:tc>
        <w:tc>
          <w:tcPr>
            <w:tcW w:w="1017" w:type="pct"/>
          </w:tcPr>
          <w:p w14:paraId="08D0E068" w14:textId="77777777" w:rsidR="00375452" w:rsidRPr="00337B20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</w:p>
        </w:tc>
        <w:tc>
          <w:tcPr>
            <w:tcW w:w="1101" w:type="pct"/>
          </w:tcPr>
          <w:p w14:paraId="503DA9C8" w14:textId="77777777" w:rsidR="00375452" w:rsidRPr="00BB691D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</w:p>
        </w:tc>
        <w:tc>
          <w:tcPr>
            <w:tcW w:w="509" w:type="pct"/>
          </w:tcPr>
          <w:p w14:paraId="68A739BE" w14:textId="77777777" w:rsidR="00375452" w:rsidRPr="00337B20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</w:p>
        </w:tc>
      </w:tr>
      <w:tr w:rsidR="00375452" w:rsidRPr="006863D8" w14:paraId="72BF06E2" w14:textId="77777777" w:rsidTr="00E47F82">
        <w:tc>
          <w:tcPr>
            <w:tcW w:w="1356" w:type="pct"/>
          </w:tcPr>
          <w:p w14:paraId="44194B4F" w14:textId="77777777" w:rsidR="00375452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Atrial fibrillation</w:t>
            </w:r>
          </w:p>
        </w:tc>
        <w:tc>
          <w:tcPr>
            <w:tcW w:w="1017" w:type="pct"/>
          </w:tcPr>
          <w:p w14:paraId="196AEF3E" w14:textId="77777777" w:rsidR="00375452" w:rsidRPr="001C6FF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 (1)</w:t>
            </w:r>
          </w:p>
        </w:tc>
        <w:tc>
          <w:tcPr>
            <w:tcW w:w="1017" w:type="pct"/>
          </w:tcPr>
          <w:p w14:paraId="3668D353" w14:textId="77777777" w:rsidR="00375452" w:rsidRPr="00337B20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 (1)</w:t>
            </w:r>
          </w:p>
        </w:tc>
        <w:tc>
          <w:tcPr>
            <w:tcW w:w="1101" w:type="pct"/>
          </w:tcPr>
          <w:p w14:paraId="6E7FDAA9" w14:textId="77777777" w:rsidR="00375452" w:rsidRPr="00BB691D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</w:p>
        </w:tc>
        <w:tc>
          <w:tcPr>
            <w:tcW w:w="509" w:type="pct"/>
          </w:tcPr>
          <w:p w14:paraId="39F4787C" w14:textId="2ED64ABF" w:rsidR="00375452" w:rsidRPr="00337B20" w:rsidRDefault="0041657A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="00375452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396</w:t>
            </w:r>
          </w:p>
        </w:tc>
      </w:tr>
      <w:tr w:rsidR="00375452" w:rsidRPr="001D61F6" w14:paraId="1B43D327" w14:textId="77777777" w:rsidTr="00E47F82">
        <w:tc>
          <w:tcPr>
            <w:tcW w:w="1356" w:type="pct"/>
          </w:tcPr>
          <w:p w14:paraId="25780423" w14:textId="77777777" w:rsidR="00375452" w:rsidRPr="00402BE6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</w:pPr>
            <w:r w:rsidRPr="00402BE6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HR (bpm)</w:t>
            </w:r>
          </w:p>
        </w:tc>
        <w:tc>
          <w:tcPr>
            <w:tcW w:w="1017" w:type="pct"/>
          </w:tcPr>
          <w:p w14:paraId="08438C42" w14:textId="77777777" w:rsidR="00375452" w:rsidRPr="006863D8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63 (54-79)</w:t>
            </w:r>
          </w:p>
        </w:tc>
        <w:tc>
          <w:tcPr>
            <w:tcW w:w="1017" w:type="pct"/>
          </w:tcPr>
          <w:p w14:paraId="226875C7" w14:textId="77777777" w:rsidR="00375452" w:rsidRPr="00337B20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62 (50-75)</w:t>
            </w:r>
          </w:p>
        </w:tc>
        <w:tc>
          <w:tcPr>
            <w:tcW w:w="1101" w:type="pct"/>
          </w:tcPr>
          <w:p w14:paraId="1C7B16CE" w14:textId="77777777" w:rsidR="00375452" w:rsidRPr="00BB691D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75</w:t>
            </w:r>
            <w:r w:rsidRPr="00BB691D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63-102</w:t>
            </w:r>
            <w:r w:rsidRPr="00BB691D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09" w:type="pct"/>
          </w:tcPr>
          <w:p w14:paraId="3926A990" w14:textId="6DFE3A7B" w:rsidR="00375452" w:rsidRPr="00337B20" w:rsidRDefault="0041657A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="00375452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006</w:t>
            </w:r>
          </w:p>
        </w:tc>
      </w:tr>
      <w:tr w:rsidR="00375452" w:rsidRPr="001D61F6" w14:paraId="3845570E" w14:textId="77777777" w:rsidTr="00E47F82">
        <w:tc>
          <w:tcPr>
            <w:tcW w:w="1356" w:type="pct"/>
          </w:tcPr>
          <w:p w14:paraId="140850D8" w14:textId="77777777" w:rsidR="00375452" w:rsidRPr="00402BE6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402BE6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PQ (ms)</w:t>
            </w:r>
          </w:p>
        </w:tc>
        <w:tc>
          <w:tcPr>
            <w:tcW w:w="1017" w:type="pct"/>
          </w:tcPr>
          <w:p w14:paraId="1E12217F" w14:textId="77777777" w:rsidR="00375452" w:rsidRPr="006863D8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82 (163-216)</w:t>
            </w:r>
          </w:p>
        </w:tc>
        <w:tc>
          <w:tcPr>
            <w:tcW w:w="1017" w:type="pct"/>
          </w:tcPr>
          <w:p w14:paraId="389BD35D" w14:textId="77777777" w:rsidR="00375452" w:rsidRPr="00337B20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88 (155-212)</w:t>
            </w:r>
          </w:p>
        </w:tc>
        <w:tc>
          <w:tcPr>
            <w:tcW w:w="1101" w:type="pct"/>
          </w:tcPr>
          <w:p w14:paraId="4D08628A" w14:textId="77777777" w:rsidR="00375452" w:rsidRPr="001D61F6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highlight w:val="yellow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77</w:t>
            </w:r>
            <w:r w:rsidRPr="005418AB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63-224</w:t>
            </w:r>
            <w:r w:rsidRPr="005418AB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09" w:type="pct"/>
          </w:tcPr>
          <w:p w14:paraId="55B9141C" w14:textId="4D166A42" w:rsidR="00375452" w:rsidRPr="00337B20" w:rsidRDefault="0041657A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="00375452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761</w:t>
            </w:r>
          </w:p>
        </w:tc>
      </w:tr>
      <w:tr w:rsidR="00375452" w:rsidRPr="001D61F6" w14:paraId="7F54AAD6" w14:textId="77777777" w:rsidTr="00E47F82">
        <w:tc>
          <w:tcPr>
            <w:tcW w:w="1356" w:type="pct"/>
          </w:tcPr>
          <w:p w14:paraId="5729889B" w14:textId="77777777" w:rsidR="00375452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High-grade AVB</w:t>
            </w:r>
          </w:p>
        </w:tc>
        <w:tc>
          <w:tcPr>
            <w:tcW w:w="1017" w:type="pct"/>
          </w:tcPr>
          <w:p w14:paraId="6F6A77F3" w14:textId="77777777" w:rsidR="00375452" w:rsidRPr="006863D8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7 (21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017" w:type="pct"/>
          </w:tcPr>
          <w:p w14:paraId="628896B8" w14:textId="77777777" w:rsidR="00375452" w:rsidRPr="001C6FF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6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2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4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101" w:type="pct"/>
          </w:tcPr>
          <w:p w14:paraId="2D0AEAFC" w14:textId="77777777" w:rsidR="00375452" w:rsidRPr="00B14DE4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</w:t>
            </w:r>
            <w:r w:rsidRPr="00116A3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5)</w:t>
            </w:r>
          </w:p>
        </w:tc>
        <w:tc>
          <w:tcPr>
            <w:tcW w:w="509" w:type="pct"/>
          </w:tcPr>
          <w:p w14:paraId="16E58CBB" w14:textId="6FF73D44" w:rsidR="00375452" w:rsidRPr="00337B20" w:rsidRDefault="0041657A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  <w:t>0</w:t>
            </w:r>
            <w:r w:rsidR="00375452" w:rsidRPr="00116A34"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  <w:t>.</w:t>
            </w:r>
            <w:r w:rsidR="00375452">
              <w:rPr>
                <w:rFonts w:ascii="Times New Roman" w:eastAsia="Cambria" w:hAnsi="Times New Roman" w:cs="Times New Roman"/>
                <w:color w:val="000000"/>
                <w:u w:color="000000"/>
                <w:lang w:val="en-GB"/>
              </w:rPr>
              <w:t>059</w:t>
            </w:r>
          </w:p>
        </w:tc>
      </w:tr>
      <w:tr w:rsidR="00375452" w:rsidRPr="001D61F6" w14:paraId="12C955C5" w14:textId="77777777" w:rsidTr="00E47F82">
        <w:tc>
          <w:tcPr>
            <w:tcW w:w="1356" w:type="pct"/>
          </w:tcPr>
          <w:p w14:paraId="6E2AC9D4" w14:textId="77777777" w:rsidR="00375452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Right BBB</w:t>
            </w:r>
          </w:p>
        </w:tc>
        <w:tc>
          <w:tcPr>
            <w:tcW w:w="1017" w:type="pct"/>
          </w:tcPr>
          <w:p w14:paraId="7A8DAE0B" w14:textId="77777777" w:rsidR="00375452" w:rsidRPr="006863D8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 (23)</w:t>
            </w:r>
          </w:p>
        </w:tc>
        <w:tc>
          <w:tcPr>
            <w:tcW w:w="1017" w:type="pct"/>
          </w:tcPr>
          <w:p w14:paraId="285AC8B8" w14:textId="77777777" w:rsidR="00375452" w:rsidRPr="001C6FF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16 (7)</w:t>
            </w:r>
          </w:p>
        </w:tc>
        <w:tc>
          <w:tcPr>
            <w:tcW w:w="1101" w:type="pct"/>
          </w:tcPr>
          <w:p w14:paraId="3DD303E6" w14:textId="77777777" w:rsidR="00375452" w:rsidRPr="00B14DE4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4</w:t>
            </w:r>
            <w:r w:rsidRPr="00B14DE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2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7</w:t>
            </w:r>
            <w:r w:rsidRPr="00B14DE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09" w:type="pct"/>
          </w:tcPr>
          <w:p w14:paraId="63496C37" w14:textId="7AF64AFE" w:rsidR="00375452" w:rsidRPr="00337B20" w:rsidRDefault="0041657A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="00375452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616</w:t>
            </w:r>
          </w:p>
        </w:tc>
      </w:tr>
      <w:tr w:rsidR="00375452" w:rsidRPr="001D61F6" w14:paraId="79CC5BC4" w14:textId="77777777" w:rsidTr="00E47F82">
        <w:tc>
          <w:tcPr>
            <w:tcW w:w="1356" w:type="pct"/>
          </w:tcPr>
          <w:p w14:paraId="50EC2D99" w14:textId="77777777" w:rsidR="00375452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Left BBB</w:t>
            </w:r>
          </w:p>
        </w:tc>
        <w:tc>
          <w:tcPr>
            <w:tcW w:w="1017" w:type="pct"/>
          </w:tcPr>
          <w:p w14:paraId="0F9E27EB" w14:textId="77777777" w:rsidR="00375452" w:rsidRPr="006863D8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1 (13)</w:t>
            </w:r>
          </w:p>
        </w:tc>
        <w:tc>
          <w:tcPr>
            <w:tcW w:w="1017" w:type="pct"/>
          </w:tcPr>
          <w:p w14:paraId="416E13F9" w14:textId="77777777" w:rsidR="00375452" w:rsidRPr="001C6FF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11 (18)</w:t>
            </w:r>
          </w:p>
        </w:tc>
        <w:tc>
          <w:tcPr>
            <w:tcW w:w="1101" w:type="pct"/>
          </w:tcPr>
          <w:p w14:paraId="37011ABD" w14:textId="77777777" w:rsidR="00375452" w:rsidRPr="00B14DE4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Pr="00B14DE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</w:t>
            </w:r>
          </w:p>
        </w:tc>
        <w:tc>
          <w:tcPr>
            <w:tcW w:w="509" w:type="pct"/>
          </w:tcPr>
          <w:p w14:paraId="406B91FD" w14:textId="55A7E4B0" w:rsidR="00375452" w:rsidRPr="00337B20" w:rsidRDefault="0041657A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="00375452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073</w:t>
            </w:r>
          </w:p>
        </w:tc>
      </w:tr>
      <w:tr w:rsidR="00375452" w:rsidRPr="001D61F6" w14:paraId="2EB58E7D" w14:textId="77777777" w:rsidTr="00E47F82">
        <w:tc>
          <w:tcPr>
            <w:tcW w:w="1356" w:type="pct"/>
          </w:tcPr>
          <w:p w14:paraId="2FE96BA2" w14:textId="77777777" w:rsidR="00375452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Q-wave</w:t>
            </w:r>
          </w:p>
        </w:tc>
        <w:tc>
          <w:tcPr>
            <w:tcW w:w="1017" w:type="pct"/>
          </w:tcPr>
          <w:p w14:paraId="28D30264" w14:textId="77777777" w:rsidR="00375452" w:rsidRPr="006863D8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5 (6)</w:t>
            </w:r>
          </w:p>
        </w:tc>
        <w:tc>
          <w:tcPr>
            <w:tcW w:w="1017" w:type="pct"/>
          </w:tcPr>
          <w:p w14:paraId="420F7651" w14:textId="77777777" w:rsidR="00375452" w:rsidRPr="001C6FF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3 (5)</w:t>
            </w:r>
          </w:p>
        </w:tc>
        <w:tc>
          <w:tcPr>
            <w:tcW w:w="1101" w:type="pct"/>
          </w:tcPr>
          <w:p w14:paraId="663ADFE9" w14:textId="77777777" w:rsidR="00375452" w:rsidRPr="00B14DE4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B14DE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3</w:t>
            </w:r>
            <w:r w:rsidRPr="00B14DE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09" w:type="pct"/>
          </w:tcPr>
          <w:p w14:paraId="7BACC95A" w14:textId="24FD1BDD" w:rsidR="00375452" w:rsidRPr="00337B20" w:rsidRDefault="0041657A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="00375452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254</w:t>
            </w:r>
          </w:p>
        </w:tc>
      </w:tr>
      <w:tr w:rsidR="00375452" w:rsidRPr="001D61F6" w14:paraId="0799F491" w14:textId="77777777" w:rsidTr="00E47F82">
        <w:tc>
          <w:tcPr>
            <w:tcW w:w="1356" w:type="pct"/>
          </w:tcPr>
          <w:p w14:paraId="06281094" w14:textId="77777777" w:rsidR="00375452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Frequent PVCs</w:t>
            </w:r>
          </w:p>
        </w:tc>
        <w:tc>
          <w:tcPr>
            <w:tcW w:w="1017" w:type="pct"/>
          </w:tcPr>
          <w:p w14:paraId="4A10B5F6" w14:textId="77777777" w:rsidR="00375452" w:rsidRPr="006863D8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6 (19)</w:t>
            </w:r>
          </w:p>
        </w:tc>
        <w:tc>
          <w:tcPr>
            <w:tcW w:w="1017" w:type="pct"/>
          </w:tcPr>
          <w:p w14:paraId="7E21810B" w14:textId="77777777" w:rsidR="00375452" w:rsidRPr="001C6FF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11 (18)</w:t>
            </w:r>
          </w:p>
        </w:tc>
        <w:tc>
          <w:tcPr>
            <w:tcW w:w="1101" w:type="pct"/>
          </w:tcPr>
          <w:p w14:paraId="66608BAA" w14:textId="77777777" w:rsidR="00375452" w:rsidRPr="001D61F6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highlight w:val="yellow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5</w:t>
            </w:r>
            <w:r w:rsidRPr="00B14DE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33</w:t>
            </w:r>
            <w:r w:rsidRPr="00B14DE4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09" w:type="pct"/>
          </w:tcPr>
          <w:p w14:paraId="20DADE96" w14:textId="1D22C4A7" w:rsidR="00375452" w:rsidRPr="00337B20" w:rsidRDefault="0041657A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="00375452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170</w:t>
            </w:r>
          </w:p>
        </w:tc>
      </w:tr>
      <w:tr w:rsidR="00375452" w:rsidRPr="006863D8" w14:paraId="3EC80108" w14:textId="77777777" w:rsidTr="00E47F82">
        <w:tc>
          <w:tcPr>
            <w:tcW w:w="5000" w:type="pct"/>
            <w:gridSpan w:val="5"/>
          </w:tcPr>
          <w:p w14:paraId="38480A82" w14:textId="77777777" w:rsidR="00375452" w:rsidRPr="003309C1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US"/>
              </w:rPr>
              <w:t>Echocardiography</w:t>
            </w:r>
          </w:p>
        </w:tc>
      </w:tr>
      <w:tr w:rsidR="00375452" w:rsidRPr="006863D8" w14:paraId="1FB4CD73" w14:textId="77777777" w:rsidTr="00E47F82">
        <w:tc>
          <w:tcPr>
            <w:tcW w:w="1356" w:type="pct"/>
            <w:vAlign w:val="center"/>
          </w:tcPr>
          <w:p w14:paraId="19DC67A6" w14:textId="77777777" w:rsidR="00375452" w:rsidRPr="002F4BE5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 w:rsidRPr="002F4BE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LV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 xml:space="preserve"> </w:t>
            </w:r>
            <w:r w:rsidRPr="002F4BE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EF (%)</w:t>
            </w:r>
          </w:p>
        </w:tc>
        <w:tc>
          <w:tcPr>
            <w:tcW w:w="1017" w:type="pct"/>
          </w:tcPr>
          <w:p w14:paraId="378119AE" w14:textId="77777777" w:rsidR="00375452" w:rsidRPr="002F4BE5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2F4BE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4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5</w:t>
            </w:r>
            <w:r w:rsidRPr="002F4BE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30-55</w:t>
            </w:r>
            <w:r w:rsidRPr="002F4BE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017" w:type="pct"/>
          </w:tcPr>
          <w:p w14:paraId="6EC301E6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89094E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4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7</w:t>
            </w:r>
            <w:r w:rsidRPr="0089094E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36-55</w:t>
            </w:r>
            <w:r w:rsidRPr="0089094E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101" w:type="pct"/>
          </w:tcPr>
          <w:p w14:paraId="4A2CBEA7" w14:textId="77777777" w:rsidR="00375452" w:rsidRPr="005418AB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5418AB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30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0-46</w:t>
            </w:r>
            <w:r w:rsidRPr="005418AB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09" w:type="pct"/>
          </w:tcPr>
          <w:p w14:paraId="319AEE4D" w14:textId="59DF0C90" w:rsidR="00375452" w:rsidRPr="001A7183" w:rsidRDefault="0041657A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="00375452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003</w:t>
            </w:r>
          </w:p>
        </w:tc>
      </w:tr>
      <w:tr w:rsidR="00375452" w:rsidRPr="001C6FFE" w14:paraId="4A257413" w14:textId="77777777" w:rsidTr="00E47F82">
        <w:tc>
          <w:tcPr>
            <w:tcW w:w="1356" w:type="pct"/>
            <w:vAlign w:val="center"/>
          </w:tcPr>
          <w:p w14:paraId="763A8792" w14:textId="77777777" w:rsidR="00375452" w:rsidRPr="002F4BE5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 w:rsidRPr="002F4BE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LV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 xml:space="preserve"> ED </w:t>
            </w:r>
            <w:r w:rsidRPr="002F4BE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d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iameter</w:t>
            </w:r>
            <w:r w:rsidRPr="002F4BE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 xml:space="preserve"> (mm)</w:t>
            </w:r>
          </w:p>
        </w:tc>
        <w:tc>
          <w:tcPr>
            <w:tcW w:w="1017" w:type="pct"/>
          </w:tcPr>
          <w:p w14:paraId="3E6FE13A" w14:textId="45A5272F" w:rsidR="00375452" w:rsidRPr="002F4BE5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</w:pPr>
            <w:r w:rsidRPr="002F4BE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56 (</w:t>
            </w:r>
            <w:r w:rsidR="00AF3506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50–62</w:t>
            </w:r>
            <w:r w:rsidRPr="002F4BE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)</w:t>
            </w:r>
          </w:p>
        </w:tc>
        <w:tc>
          <w:tcPr>
            <w:tcW w:w="1017" w:type="pct"/>
          </w:tcPr>
          <w:p w14:paraId="65204B34" w14:textId="29F11650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</w:pPr>
            <w:r w:rsidRPr="0089094E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56 (</w:t>
            </w:r>
            <w:r w:rsidR="00AF3506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50–62</w:t>
            </w:r>
            <w:r w:rsidRPr="0089094E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)</w:t>
            </w:r>
          </w:p>
        </w:tc>
        <w:tc>
          <w:tcPr>
            <w:tcW w:w="1101" w:type="pct"/>
          </w:tcPr>
          <w:p w14:paraId="22F201A1" w14:textId="77777777" w:rsidR="00375452" w:rsidRPr="005418AB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</w:pPr>
            <w:r w:rsidRPr="005418AB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54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50-61</w:t>
            </w:r>
            <w:r w:rsidRPr="005418AB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09" w:type="pct"/>
          </w:tcPr>
          <w:p w14:paraId="39353B01" w14:textId="782577BA" w:rsidR="00375452" w:rsidRPr="001A7183" w:rsidRDefault="0041657A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  <w:t>0</w:t>
            </w:r>
            <w:r w:rsidR="00AF3506"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  <w:t>.</w:t>
            </w:r>
            <w:r w:rsidR="00375452"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  <w:t>596</w:t>
            </w:r>
          </w:p>
        </w:tc>
      </w:tr>
      <w:tr w:rsidR="00375452" w:rsidRPr="001C6FFE" w14:paraId="4A1DEE5D" w14:textId="77777777" w:rsidTr="00E47F82">
        <w:tc>
          <w:tcPr>
            <w:tcW w:w="1356" w:type="pct"/>
            <w:vAlign w:val="center"/>
          </w:tcPr>
          <w:p w14:paraId="19E2C729" w14:textId="77777777" w:rsidR="00375452" w:rsidRPr="001C6FF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LV ED volume</w:t>
            </w:r>
            <w:r w:rsidRPr="002F4BE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 xml:space="preserve"> (m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l</w:t>
            </w:r>
            <w:r w:rsidRPr="002F4BE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)</w:t>
            </w:r>
          </w:p>
        </w:tc>
        <w:tc>
          <w:tcPr>
            <w:tcW w:w="1017" w:type="pct"/>
          </w:tcPr>
          <w:p w14:paraId="2BFF2399" w14:textId="3317BFBF" w:rsidR="00375452" w:rsidRPr="00830F7A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highlight w:val="yellow"/>
                <w:u w:color="000000"/>
                <w:bdr w:val="nil"/>
                <w:lang w:val="sv-SE"/>
              </w:rPr>
            </w:pPr>
            <w:r w:rsidRPr="00A9630E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13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5</w:t>
            </w:r>
            <w:r w:rsidRPr="00A9630E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 xml:space="preserve"> (</w:t>
            </w:r>
            <w:r w:rsidR="00AF3506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100–178</w:t>
            </w:r>
            <w:r w:rsidRPr="00A9630E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)</w:t>
            </w:r>
          </w:p>
        </w:tc>
        <w:tc>
          <w:tcPr>
            <w:tcW w:w="1017" w:type="pct"/>
          </w:tcPr>
          <w:p w14:paraId="760564CB" w14:textId="1C9E12D3" w:rsidR="00375452" w:rsidRPr="00830F7A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highlight w:val="yellow"/>
                <w:u w:color="000000"/>
                <w:bdr w:val="nil"/>
                <w:lang w:val="sv-SE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155</w:t>
            </w:r>
            <w:r w:rsidRPr="00A9630E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 xml:space="preserve"> (</w:t>
            </w:r>
            <w:r w:rsidR="00AF3506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100–204</w:t>
            </w:r>
            <w:r w:rsidRPr="00A9630E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)</w:t>
            </w:r>
          </w:p>
        </w:tc>
        <w:tc>
          <w:tcPr>
            <w:tcW w:w="1101" w:type="pct"/>
          </w:tcPr>
          <w:p w14:paraId="47F8B323" w14:textId="77777777" w:rsidR="00375452" w:rsidRPr="00A9630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</w:pPr>
            <w:r w:rsidRPr="00A9630E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2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3</w:t>
            </w:r>
            <w:r w:rsidRPr="00A9630E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99-147</w:t>
            </w:r>
            <w:r w:rsidRPr="00A9630E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09" w:type="pct"/>
          </w:tcPr>
          <w:p w14:paraId="2AFD1511" w14:textId="4E15D5B3" w:rsidR="00375452" w:rsidRPr="00A9630E" w:rsidRDefault="0041657A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  <w:t>0</w:t>
            </w:r>
            <w:r w:rsidR="00AF3506"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  <w:t>.</w:t>
            </w:r>
            <w:r w:rsidR="00375452"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  <w:t>063</w:t>
            </w:r>
          </w:p>
        </w:tc>
      </w:tr>
      <w:tr w:rsidR="00375452" w:rsidRPr="001C6FFE" w14:paraId="75E3C4A2" w14:textId="77777777" w:rsidTr="00E47F82">
        <w:tc>
          <w:tcPr>
            <w:tcW w:w="1356" w:type="pct"/>
            <w:vAlign w:val="center"/>
          </w:tcPr>
          <w:p w14:paraId="794E40AC" w14:textId="77777777" w:rsidR="00375452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LV DD</w:t>
            </w:r>
          </w:p>
        </w:tc>
        <w:tc>
          <w:tcPr>
            <w:tcW w:w="1017" w:type="pct"/>
          </w:tcPr>
          <w:p w14:paraId="4A13ECFC" w14:textId="77777777" w:rsidR="00375452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highlight w:val="yellow"/>
                <w:u w:color="000000"/>
                <w:bdr w:val="nil"/>
                <w:lang w:val="sv-SE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32 (38</w:t>
            </w:r>
            <w:r w:rsidRPr="0089094E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)</w:t>
            </w:r>
          </w:p>
        </w:tc>
        <w:tc>
          <w:tcPr>
            <w:tcW w:w="1017" w:type="pct"/>
          </w:tcPr>
          <w:p w14:paraId="79776BF7" w14:textId="77777777" w:rsidR="00375452" w:rsidRPr="001B0A08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19</w:t>
            </w:r>
            <w:r w:rsidRPr="001B0A08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34</w:t>
            </w:r>
            <w:r w:rsidRPr="001B0A08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)</w:t>
            </w:r>
          </w:p>
        </w:tc>
        <w:tc>
          <w:tcPr>
            <w:tcW w:w="1101" w:type="pct"/>
          </w:tcPr>
          <w:p w14:paraId="7575DC90" w14:textId="77777777" w:rsidR="00375452" w:rsidRPr="00AC028D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AC028D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3</w:t>
            </w:r>
            <w:r w:rsidRPr="00AC028D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72</w:t>
            </w:r>
            <w:r w:rsidRPr="00AC028D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09" w:type="pct"/>
          </w:tcPr>
          <w:p w14:paraId="459B67A3" w14:textId="011AFCA6" w:rsidR="00375452" w:rsidRPr="00830F7A" w:rsidRDefault="0041657A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highlight w:val="yellow"/>
                <w:u w:color="000000"/>
                <w:lang w:val="sv-SE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  <w:t>0</w:t>
            </w:r>
            <w:r w:rsidR="00375452"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  <w:t>.005</w:t>
            </w:r>
          </w:p>
        </w:tc>
      </w:tr>
      <w:tr w:rsidR="00375452" w:rsidRPr="001C6FFE" w14:paraId="7EE9746F" w14:textId="77777777" w:rsidTr="00E47F82">
        <w:tc>
          <w:tcPr>
            <w:tcW w:w="1356" w:type="pct"/>
          </w:tcPr>
          <w:p w14:paraId="3DFB74AF" w14:textId="77777777" w:rsidR="00375452" w:rsidRPr="002F4BE5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RV dysfunction</w:t>
            </w:r>
          </w:p>
        </w:tc>
        <w:tc>
          <w:tcPr>
            <w:tcW w:w="1017" w:type="pct"/>
          </w:tcPr>
          <w:p w14:paraId="72B844E6" w14:textId="77777777" w:rsidR="00375452" w:rsidRPr="00830F7A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highlight w:val="yellow"/>
                <w:u w:color="000000"/>
                <w:bdr w:val="nil"/>
                <w:lang w:val="sv-SE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24 (28)</w:t>
            </w:r>
          </w:p>
        </w:tc>
        <w:tc>
          <w:tcPr>
            <w:tcW w:w="1017" w:type="pct"/>
          </w:tcPr>
          <w:p w14:paraId="223817E7" w14:textId="77777777" w:rsidR="00375452" w:rsidRPr="001B0A08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</w:pPr>
            <w:r w:rsidRPr="001B0A08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1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4</w:t>
            </w:r>
            <w:r w:rsidRPr="001B0A08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25</w:t>
            </w:r>
            <w:r w:rsidRPr="001B0A08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)</w:t>
            </w:r>
          </w:p>
        </w:tc>
        <w:tc>
          <w:tcPr>
            <w:tcW w:w="1101" w:type="pct"/>
          </w:tcPr>
          <w:p w14:paraId="5CF9C591" w14:textId="77777777" w:rsidR="00375452" w:rsidRPr="00AC028D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</w:pPr>
            <w:r w:rsidRPr="00AC028D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1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0</w:t>
            </w:r>
            <w:r w:rsidRPr="00AC028D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59</w:t>
            </w:r>
            <w:r w:rsidRPr="00AC028D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sv-SE"/>
              </w:rPr>
              <w:t>)</w:t>
            </w:r>
          </w:p>
        </w:tc>
        <w:tc>
          <w:tcPr>
            <w:tcW w:w="509" w:type="pct"/>
          </w:tcPr>
          <w:p w14:paraId="751D44E8" w14:textId="035B2DB9" w:rsidR="00375452" w:rsidRPr="001A7183" w:rsidRDefault="0041657A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  <w:t>0</w:t>
            </w:r>
            <w:r w:rsidR="00375452">
              <w:rPr>
                <w:rFonts w:ascii="Times New Roman" w:eastAsia="Cambria" w:hAnsi="Times New Roman" w:cs="Times New Roman"/>
                <w:color w:val="000000"/>
                <w:u w:color="000000"/>
                <w:lang w:val="sv-SE"/>
              </w:rPr>
              <w:t>.012</w:t>
            </w:r>
          </w:p>
        </w:tc>
      </w:tr>
      <w:tr w:rsidR="00375452" w:rsidRPr="00917802" w14:paraId="03971E4B" w14:textId="77777777" w:rsidTr="00E47F82">
        <w:tc>
          <w:tcPr>
            <w:tcW w:w="1356" w:type="pct"/>
          </w:tcPr>
          <w:p w14:paraId="5D24C5C7" w14:textId="77777777" w:rsidR="00375452" w:rsidRPr="002F4BE5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 w:rsidRPr="002F4BE5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sPAP (mmHg)</w:t>
            </w:r>
          </w:p>
        </w:tc>
        <w:tc>
          <w:tcPr>
            <w:tcW w:w="1017" w:type="pct"/>
          </w:tcPr>
          <w:p w14:paraId="66C43C15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89094E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3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Pr="0089094E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4-40</w:t>
            </w:r>
            <w:r w:rsidRPr="0089094E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017" w:type="pct"/>
          </w:tcPr>
          <w:p w14:paraId="1141D4D6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 w:rsidRPr="0089094E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8</w:t>
            </w:r>
            <w:r w:rsidRPr="0089094E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2-38</w:t>
            </w:r>
            <w:r w:rsidRPr="0089094E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101" w:type="pct"/>
          </w:tcPr>
          <w:p w14:paraId="258EDC1A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40 (30-45</w:t>
            </w:r>
            <w:r w:rsidRPr="0089094E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509" w:type="pct"/>
          </w:tcPr>
          <w:p w14:paraId="749E9A6C" w14:textId="5BF5B546" w:rsidR="00375452" w:rsidRPr="001A7183" w:rsidRDefault="0041657A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="00375452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067</w:t>
            </w:r>
          </w:p>
        </w:tc>
      </w:tr>
      <w:tr w:rsidR="00375452" w:rsidRPr="00917802" w14:paraId="4632FE46" w14:textId="77777777" w:rsidTr="00E47F82">
        <w:tc>
          <w:tcPr>
            <w:tcW w:w="5000" w:type="pct"/>
            <w:gridSpan w:val="5"/>
          </w:tcPr>
          <w:p w14:paraId="5771DCDD" w14:textId="77777777" w:rsidR="00375452" w:rsidRPr="001A7183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color w:val="000000"/>
                <w:u w:color="000000"/>
                <w:bdr w:val="nil"/>
                <w:lang w:val="en-GB"/>
              </w:rPr>
              <w:t>MRI</w:t>
            </w:r>
          </w:p>
        </w:tc>
      </w:tr>
      <w:tr w:rsidR="00375452" w:rsidRPr="00917802" w14:paraId="300F4547" w14:textId="77777777" w:rsidTr="00E47F82">
        <w:tc>
          <w:tcPr>
            <w:tcW w:w="1356" w:type="pct"/>
          </w:tcPr>
          <w:p w14:paraId="2D51A42A" w14:textId="77777777" w:rsidR="00375452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</w:p>
        </w:tc>
        <w:tc>
          <w:tcPr>
            <w:tcW w:w="1017" w:type="pct"/>
          </w:tcPr>
          <w:p w14:paraId="3013A5D7" w14:textId="77777777" w:rsidR="00375452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N=53</w:t>
            </w:r>
          </w:p>
        </w:tc>
        <w:tc>
          <w:tcPr>
            <w:tcW w:w="1017" w:type="pct"/>
          </w:tcPr>
          <w:p w14:paraId="7CCE06FD" w14:textId="77777777" w:rsidR="00375452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N=41</w:t>
            </w:r>
          </w:p>
        </w:tc>
        <w:tc>
          <w:tcPr>
            <w:tcW w:w="1101" w:type="pct"/>
          </w:tcPr>
          <w:p w14:paraId="06EF089B" w14:textId="77777777" w:rsidR="00375452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N=12</w:t>
            </w:r>
          </w:p>
        </w:tc>
        <w:tc>
          <w:tcPr>
            <w:tcW w:w="509" w:type="pct"/>
          </w:tcPr>
          <w:p w14:paraId="1B29DCFB" w14:textId="77777777" w:rsidR="00375452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</w:p>
        </w:tc>
      </w:tr>
      <w:tr w:rsidR="00375452" w:rsidRPr="00917802" w14:paraId="38B89683" w14:textId="77777777" w:rsidTr="00E47F82">
        <w:tc>
          <w:tcPr>
            <w:tcW w:w="1356" w:type="pct"/>
          </w:tcPr>
          <w:p w14:paraId="54E18231" w14:textId="77777777" w:rsidR="00375452" w:rsidRPr="002F4BE5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LV ED volume (ml)</w:t>
            </w:r>
          </w:p>
        </w:tc>
        <w:tc>
          <w:tcPr>
            <w:tcW w:w="1017" w:type="pct"/>
          </w:tcPr>
          <w:p w14:paraId="6A4C83FD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71 (134-234)</w:t>
            </w:r>
          </w:p>
        </w:tc>
        <w:tc>
          <w:tcPr>
            <w:tcW w:w="1017" w:type="pct"/>
          </w:tcPr>
          <w:p w14:paraId="14707A39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62 (129-234)</w:t>
            </w:r>
          </w:p>
        </w:tc>
        <w:tc>
          <w:tcPr>
            <w:tcW w:w="1101" w:type="pct"/>
          </w:tcPr>
          <w:p w14:paraId="3A0D931B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93 (159-249)</w:t>
            </w:r>
          </w:p>
        </w:tc>
        <w:tc>
          <w:tcPr>
            <w:tcW w:w="509" w:type="pct"/>
          </w:tcPr>
          <w:p w14:paraId="35D147B4" w14:textId="7C382410" w:rsidR="00375452" w:rsidRPr="001A7183" w:rsidRDefault="0041657A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="00375452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101</w:t>
            </w:r>
          </w:p>
        </w:tc>
      </w:tr>
      <w:tr w:rsidR="00375452" w:rsidRPr="00917802" w14:paraId="6D2A3888" w14:textId="77777777" w:rsidTr="00E47F82">
        <w:tc>
          <w:tcPr>
            <w:tcW w:w="1356" w:type="pct"/>
          </w:tcPr>
          <w:p w14:paraId="1C72FC6E" w14:textId="77777777" w:rsidR="00375452" w:rsidRPr="002F4BE5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LV ES volume (ml)</w:t>
            </w:r>
          </w:p>
        </w:tc>
        <w:tc>
          <w:tcPr>
            <w:tcW w:w="1017" w:type="pct"/>
          </w:tcPr>
          <w:p w14:paraId="024ABD77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40 (85-183)</w:t>
            </w:r>
          </w:p>
        </w:tc>
        <w:tc>
          <w:tcPr>
            <w:tcW w:w="1017" w:type="pct"/>
          </w:tcPr>
          <w:p w14:paraId="085325DF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88 (73-209)</w:t>
            </w:r>
          </w:p>
        </w:tc>
        <w:tc>
          <w:tcPr>
            <w:tcW w:w="1101" w:type="pct"/>
          </w:tcPr>
          <w:p w14:paraId="78E092DC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50 (105-157)</w:t>
            </w:r>
          </w:p>
        </w:tc>
        <w:tc>
          <w:tcPr>
            <w:tcW w:w="509" w:type="pct"/>
          </w:tcPr>
          <w:p w14:paraId="5A6EF141" w14:textId="10CC6E67" w:rsidR="00375452" w:rsidRPr="001A7183" w:rsidRDefault="0041657A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="00375452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450</w:t>
            </w:r>
          </w:p>
        </w:tc>
      </w:tr>
      <w:tr w:rsidR="00375452" w:rsidRPr="00917802" w14:paraId="59CDAFB4" w14:textId="77777777" w:rsidTr="00E47F82">
        <w:tc>
          <w:tcPr>
            <w:tcW w:w="1356" w:type="pct"/>
          </w:tcPr>
          <w:p w14:paraId="07C7A528" w14:textId="77777777" w:rsidR="00375452" w:rsidRPr="002F4BE5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LV EF (%)</w:t>
            </w:r>
          </w:p>
        </w:tc>
        <w:tc>
          <w:tcPr>
            <w:tcW w:w="1017" w:type="pct"/>
          </w:tcPr>
          <w:p w14:paraId="1117AACD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44 (32-57)</w:t>
            </w:r>
          </w:p>
        </w:tc>
        <w:tc>
          <w:tcPr>
            <w:tcW w:w="1017" w:type="pct"/>
          </w:tcPr>
          <w:p w14:paraId="540047F3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50 (36-61)</w:t>
            </w:r>
          </w:p>
        </w:tc>
        <w:tc>
          <w:tcPr>
            <w:tcW w:w="1101" w:type="pct"/>
          </w:tcPr>
          <w:p w14:paraId="29D50813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30 (22-42)</w:t>
            </w:r>
          </w:p>
        </w:tc>
        <w:tc>
          <w:tcPr>
            <w:tcW w:w="509" w:type="pct"/>
          </w:tcPr>
          <w:p w14:paraId="6CA38FB9" w14:textId="0DB4312D" w:rsidR="00375452" w:rsidRPr="001A7183" w:rsidRDefault="0041657A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="00375452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004</w:t>
            </w:r>
          </w:p>
        </w:tc>
      </w:tr>
      <w:tr w:rsidR="00375452" w:rsidRPr="00917802" w14:paraId="3B827847" w14:textId="77777777" w:rsidTr="00E47F82">
        <w:tc>
          <w:tcPr>
            <w:tcW w:w="1356" w:type="pct"/>
          </w:tcPr>
          <w:p w14:paraId="42DA8433" w14:textId="77777777" w:rsidR="00375452" w:rsidRPr="002F4BE5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RV ED volume (ml)</w:t>
            </w:r>
          </w:p>
        </w:tc>
        <w:tc>
          <w:tcPr>
            <w:tcW w:w="1017" w:type="pct"/>
          </w:tcPr>
          <w:p w14:paraId="540E8360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62 (123-228)</w:t>
            </w:r>
          </w:p>
        </w:tc>
        <w:tc>
          <w:tcPr>
            <w:tcW w:w="1017" w:type="pct"/>
          </w:tcPr>
          <w:p w14:paraId="4BD2D477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54 (96-218)</w:t>
            </w:r>
          </w:p>
        </w:tc>
        <w:tc>
          <w:tcPr>
            <w:tcW w:w="1101" w:type="pct"/>
          </w:tcPr>
          <w:p w14:paraId="722DA3DB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88 (139-247)</w:t>
            </w:r>
          </w:p>
        </w:tc>
        <w:tc>
          <w:tcPr>
            <w:tcW w:w="509" w:type="pct"/>
          </w:tcPr>
          <w:p w14:paraId="5BF40576" w14:textId="54CF30F6" w:rsidR="00375452" w:rsidRPr="001A7183" w:rsidRDefault="0041657A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="00375452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679</w:t>
            </w:r>
          </w:p>
        </w:tc>
      </w:tr>
      <w:tr w:rsidR="00375452" w:rsidRPr="00917802" w14:paraId="67FE3639" w14:textId="77777777" w:rsidTr="00E47F82">
        <w:tc>
          <w:tcPr>
            <w:tcW w:w="1356" w:type="pct"/>
          </w:tcPr>
          <w:p w14:paraId="174D11AA" w14:textId="77777777" w:rsidR="00375452" w:rsidRPr="002F4BE5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>RV ES volume (ml)</w:t>
            </w:r>
          </w:p>
        </w:tc>
        <w:tc>
          <w:tcPr>
            <w:tcW w:w="1017" w:type="pct"/>
          </w:tcPr>
          <w:p w14:paraId="02AB6062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08 (74-202)</w:t>
            </w:r>
          </w:p>
        </w:tc>
        <w:tc>
          <w:tcPr>
            <w:tcW w:w="1017" w:type="pct"/>
          </w:tcPr>
          <w:p w14:paraId="039D36DE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02 (57-229)</w:t>
            </w:r>
          </w:p>
        </w:tc>
        <w:tc>
          <w:tcPr>
            <w:tcW w:w="1101" w:type="pct"/>
          </w:tcPr>
          <w:p w14:paraId="414E9D05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19 (92-186)</w:t>
            </w:r>
          </w:p>
        </w:tc>
        <w:tc>
          <w:tcPr>
            <w:tcW w:w="509" w:type="pct"/>
          </w:tcPr>
          <w:p w14:paraId="7FEAA664" w14:textId="2B962E40" w:rsidR="00375452" w:rsidRPr="001A7183" w:rsidRDefault="0041657A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="00375452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428</w:t>
            </w:r>
          </w:p>
        </w:tc>
      </w:tr>
      <w:tr w:rsidR="00375452" w:rsidRPr="00917802" w14:paraId="3DE765AB" w14:textId="77777777" w:rsidTr="00E47F82">
        <w:tc>
          <w:tcPr>
            <w:tcW w:w="1356" w:type="pct"/>
          </w:tcPr>
          <w:p w14:paraId="1E731821" w14:textId="77777777" w:rsidR="00375452" w:rsidRPr="002F4BE5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lastRenderedPageBreak/>
              <w:t>RV EF (%)</w:t>
            </w:r>
          </w:p>
        </w:tc>
        <w:tc>
          <w:tcPr>
            <w:tcW w:w="1017" w:type="pct"/>
          </w:tcPr>
          <w:p w14:paraId="40716149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48 (26-60)</w:t>
            </w:r>
          </w:p>
        </w:tc>
        <w:tc>
          <w:tcPr>
            <w:tcW w:w="1017" w:type="pct"/>
          </w:tcPr>
          <w:p w14:paraId="58AE094E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52 (37-62)</w:t>
            </w:r>
          </w:p>
        </w:tc>
        <w:tc>
          <w:tcPr>
            <w:tcW w:w="1101" w:type="pct"/>
          </w:tcPr>
          <w:p w14:paraId="27A7E2BC" w14:textId="77777777" w:rsidR="00375452" w:rsidRPr="0089094E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29 (24-45)</w:t>
            </w:r>
          </w:p>
        </w:tc>
        <w:tc>
          <w:tcPr>
            <w:tcW w:w="509" w:type="pct"/>
          </w:tcPr>
          <w:p w14:paraId="6EB20143" w14:textId="3B7921C5" w:rsidR="00375452" w:rsidRPr="001A7183" w:rsidRDefault="0041657A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="00375452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025</w:t>
            </w:r>
          </w:p>
        </w:tc>
      </w:tr>
      <w:tr w:rsidR="00375452" w:rsidRPr="00917802" w14:paraId="4B68E111" w14:textId="77777777" w:rsidTr="00E47F82">
        <w:tc>
          <w:tcPr>
            <w:tcW w:w="1356" w:type="pct"/>
            <w:tcBorders>
              <w:bottom w:val="single" w:sz="4" w:space="0" w:color="auto"/>
            </w:tcBorders>
          </w:tcPr>
          <w:p w14:paraId="7134348C" w14:textId="77777777" w:rsidR="00375452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GB"/>
              </w:rPr>
              <w:t xml:space="preserve">Delayed enhancement </w:t>
            </w:r>
          </w:p>
        </w:tc>
        <w:tc>
          <w:tcPr>
            <w:tcW w:w="1017" w:type="pct"/>
            <w:tcBorders>
              <w:bottom w:val="single" w:sz="4" w:space="0" w:color="auto"/>
            </w:tcBorders>
          </w:tcPr>
          <w:p w14:paraId="7AD0E07B" w14:textId="77777777" w:rsidR="00375452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51 (96)</w:t>
            </w:r>
          </w:p>
        </w:tc>
        <w:tc>
          <w:tcPr>
            <w:tcW w:w="1017" w:type="pct"/>
            <w:tcBorders>
              <w:bottom w:val="single" w:sz="4" w:space="0" w:color="auto"/>
            </w:tcBorders>
          </w:tcPr>
          <w:p w14:paraId="3A40D82D" w14:textId="77777777" w:rsidR="00375452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40 (97)</w:t>
            </w:r>
          </w:p>
        </w:tc>
        <w:tc>
          <w:tcPr>
            <w:tcW w:w="1101" w:type="pct"/>
            <w:tcBorders>
              <w:bottom w:val="single" w:sz="4" w:space="0" w:color="auto"/>
            </w:tcBorders>
          </w:tcPr>
          <w:p w14:paraId="64B21C2C" w14:textId="77777777" w:rsidR="00375452" w:rsidRDefault="00375452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11 (92)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1FEFBE6B" w14:textId="31115836" w:rsidR="00375452" w:rsidRDefault="0041657A" w:rsidP="00E47F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0</w:t>
            </w:r>
            <w:r w:rsidR="00375452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.623</w:t>
            </w:r>
          </w:p>
        </w:tc>
      </w:tr>
    </w:tbl>
    <w:p w14:paraId="118F2CFC" w14:textId="77777777" w:rsidR="00375452" w:rsidRPr="008909ED" w:rsidRDefault="00375452" w:rsidP="0037545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</w:t>
      </w:r>
      <w:r w:rsidRPr="008909ED">
        <w:rPr>
          <w:rFonts w:ascii="Times New Roman" w:hAnsi="Times New Roman" w:cs="Times New Roman"/>
          <w:sz w:val="20"/>
          <w:szCs w:val="20"/>
          <w:lang w:val="en-US"/>
        </w:rPr>
        <w:t xml:space="preserve">Data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re numbers (%) of cases; medians </w:t>
      </w:r>
      <w:r w:rsidRPr="008909ED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Interquartile Range</w:t>
      </w:r>
      <w:r w:rsidRPr="008909ED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3CBD70ED" w14:textId="77777777" w:rsidR="00375452" w:rsidRDefault="00375452" w:rsidP="0037545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</w:t>
      </w:r>
      <w:r w:rsidRPr="008909ED">
        <w:rPr>
          <w:rFonts w:ascii="Times New Roman" w:hAnsi="Times New Roman" w:cs="Times New Roman"/>
          <w:sz w:val="20"/>
          <w:szCs w:val="20"/>
          <w:lang w:val="en-US"/>
        </w:rPr>
        <w:t xml:space="preserve"> AVB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909E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8909ED">
        <w:rPr>
          <w:rFonts w:ascii="Times New Roman" w:hAnsi="Times New Roman" w:cs="Times New Roman"/>
          <w:sz w:val="20"/>
          <w:szCs w:val="20"/>
          <w:lang w:val="en-US"/>
        </w:rPr>
        <w:t>trio-ventricular block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8909ED">
        <w:rPr>
          <w:rFonts w:ascii="Times New Roman" w:hAnsi="Times New Roman" w:cs="Times New Roman"/>
          <w:sz w:val="20"/>
          <w:szCs w:val="20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>BB</w:t>
      </w:r>
      <w:r w:rsidRPr="008909E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Bundle branch block; HR, Heart rate; </w:t>
      </w:r>
      <w:r w:rsidRPr="009A271C">
        <w:rPr>
          <w:rFonts w:ascii="Times New Roman" w:hAnsi="Times New Roman" w:cs="Times New Roman"/>
          <w:sz w:val="20"/>
          <w:szCs w:val="20"/>
          <w:lang w:val="en-US"/>
        </w:rPr>
        <w:t xml:space="preserve">LV DD, Left ventricular diastolic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</w:t>
      </w:r>
    </w:p>
    <w:p w14:paraId="4AA20279" w14:textId="77777777" w:rsidR="00375452" w:rsidRDefault="00375452" w:rsidP="0037545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</w:t>
      </w:r>
      <w:r w:rsidRPr="009A271C">
        <w:rPr>
          <w:rFonts w:ascii="Times New Roman" w:hAnsi="Times New Roman" w:cs="Times New Roman"/>
          <w:sz w:val="20"/>
          <w:szCs w:val="20"/>
          <w:lang w:val="en-US"/>
        </w:rPr>
        <w:t xml:space="preserve">dysfunction; LV ED, Left ventricular end-diastolic; LV EF, Left ventricular ejection fraction; LV ES, Lef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</w:p>
    <w:p w14:paraId="4445B5A5" w14:textId="77777777" w:rsidR="00375452" w:rsidRDefault="00375452" w:rsidP="0037545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</w:t>
      </w:r>
      <w:r w:rsidRPr="009A271C">
        <w:rPr>
          <w:rFonts w:ascii="Times New Roman" w:hAnsi="Times New Roman" w:cs="Times New Roman"/>
          <w:sz w:val="20"/>
          <w:szCs w:val="20"/>
          <w:lang w:val="en-US"/>
        </w:rPr>
        <w:t xml:space="preserve">ventricular end-systolic; PVCs, Premature ventricular complexes; RV, Right ventricular; RV ED, Righ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</w:p>
    <w:p w14:paraId="4156650A" w14:textId="77777777" w:rsidR="00375452" w:rsidRDefault="00375452" w:rsidP="00375452">
      <w:pPr>
        <w:spacing w:after="0" w:line="240" w:lineRule="auto"/>
        <w:rPr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</w:t>
      </w:r>
      <w:r w:rsidRPr="009A271C">
        <w:rPr>
          <w:rFonts w:ascii="Times New Roman" w:hAnsi="Times New Roman" w:cs="Times New Roman"/>
          <w:sz w:val="20"/>
          <w:szCs w:val="20"/>
          <w:lang w:val="en-US"/>
        </w:rPr>
        <w:t>ventricular end-diastolic; RV EF, Right ventricular ejection fraction; RV ES, Right ventricular end-systolic</w:t>
      </w:r>
    </w:p>
    <w:p w14:paraId="2A6F1244" w14:textId="77777777" w:rsidR="00375452" w:rsidRDefault="00375452" w:rsidP="00375452">
      <w:pPr>
        <w:spacing w:after="0" w:line="240" w:lineRule="auto"/>
        <w:rPr>
          <w:rFonts w:ascii="Times New Roman" w:eastAsia="Cambria" w:hAnsi="Times New Roman" w:cs="Times New Roman"/>
          <w:color w:val="000000"/>
          <w:u w:color="000000"/>
          <w:bdr w:val="nil"/>
          <w:lang w:val="en-GB"/>
        </w:rPr>
      </w:pPr>
      <w:r w:rsidRPr="008909E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mbria" w:hAnsi="Times New Roman" w:cs="Times New Roman"/>
          <w:color w:val="000000"/>
          <w:u w:color="000000"/>
          <w:bdr w:val="nil"/>
          <w:lang w:val="en-GB"/>
        </w:rPr>
        <w:t xml:space="preserve">      </w:t>
      </w:r>
    </w:p>
    <w:p w14:paraId="021C882F" w14:textId="77777777" w:rsidR="00375452" w:rsidRPr="00A50904" w:rsidRDefault="00375452" w:rsidP="00375452">
      <w:pPr>
        <w:rPr>
          <w:lang w:val="en-GB"/>
        </w:rPr>
      </w:pPr>
    </w:p>
    <w:p w14:paraId="738E2C51" w14:textId="77777777" w:rsidR="00F90385" w:rsidRDefault="00F90385"/>
    <w:sectPr w:rsidR="00F90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452"/>
    <w:rsid w:val="00003BE4"/>
    <w:rsid w:val="00260D32"/>
    <w:rsid w:val="00375452"/>
    <w:rsid w:val="0041657A"/>
    <w:rsid w:val="0051163D"/>
    <w:rsid w:val="00AF3506"/>
    <w:rsid w:val="00D35A61"/>
    <w:rsid w:val="00F9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A27A8"/>
  <w15:chartTrackingRefBased/>
  <w15:docId w15:val="{BF62C099-C3D0-4368-BE1F-C34D9790A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5452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tela Bollano</dc:creator>
  <cp:keywords/>
  <dc:description/>
  <cp:lastModifiedBy>Abirami R.</cp:lastModifiedBy>
  <cp:revision>6</cp:revision>
  <dcterms:created xsi:type="dcterms:W3CDTF">2022-02-22T15:31:00Z</dcterms:created>
  <dcterms:modified xsi:type="dcterms:W3CDTF">2022-04-21T00:41:00Z</dcterms:modified>
</cp:coreProperties>
</file>